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9B7A7" w14:textId="46ABE690" w:rsidR="00BB33AB" w:rsidRDefault="0058609B" w:rsidP="00BB33A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="00BB33AB">
        <w:rPr>
          <w:rFonts w:ascii="Times New Roman" w:hAnsi="Times New Roman" w:cs="Times New Roman"/>
          <w:b/>
          <w:bCs/>
        </w:rPr>
        <w:t xml:space="preserve">Appendix </w:t>
      </w:r>
      <w:r w:rsidR="0088284D">
        <w:rPr>
          <w:rFonts w:ascii="Times New Roman" w:hAnsi="Times New Roman" w:cs="Times New Roman"/>
          <w:b/>
          <w:bCs/>
        </w:rPr>
        <w:t>3</w:t>
      </w:r>
      <w:r w:rsidR="00BB33AB">
        <w:rPr>
          <w:rFonts w:ascii="Times New Roman" w:hAnsi="Times New Roman" w:cs="Times New Roman"/>
          <w:b/>
          <w:bCs/>
        </w:rPr>
        <w:t>.</w:t>
      </w:r>
      <w:r w:rsidR="00BB33AB">
        <w:rPr>
          <w:rFonts w:ascii="Times New Roman" w:hAnsi="Times New Roman" w:cs="Times New Roman"/>
        </w:rPr>
        <w:t xml:space="preserve"> </w:t>
      </w:r>
      <w:r w:rsidR="00BB33AB" w:rsidRPr="004B5045">
        <w:rPr>
          <w:rFonts w:ascii="Times New Roman" w:hAnsi="Times New Roman" w:cs="Times New Roman"/>
        </w:rPr>
        <w:t xml:space="preserve">Description and frequency of </w:t>
      </w:r>
      <w:proofErr w:type="spellStart"/>
      <w:r w:rsidR="00BB33AB" w:rsidRPr="004B5045">
        <w:rPr>
          <w:rFonts w:ascii="Times New Roman" w:hAnsi="Times New Roman" w:cs="Times New Roman"/>
        </w:rPr>
        <w:t>behavior</w:t>
      </w:r>
      <w:proofErr w:type="spellEnd"/>
      <w:r w:rsidR="00BB33AB" w:rsidRPr="004B5045">
        <w:rPr>
          <w:rFonts w:ascii="Times New Roman" w:hAnsi="Times New Roman" w:cs="Times New Roman"/>
        </w:rPr>
        <w:t xml:space="preserve"> change messages</w:t>
      </w:r>
      <w:r w:rsidR="00BB33AB">
        <w:rPr>
          <w:rFonts w:ascii="Times New Roman" w:hAnsi="Times New Roman" w:cs="Times New Roman"/>
        </w:rPr>
        <w:t xml:space="preserve"> included in the SMS intervention </w:t>
      </w:r>
    </w:p>
    <w:p w14:paraId="4524048A" w14:textId="080071E3" w:rsidR="00BB33AB" w:rsidRDefault="00C17256" w:rsidP="00667D2D">
      <w:pPr>
        <w:rPr>
          <w:rFonts w:ascii="Times New Roman" w:hAnsi="Times New Roman" w:cs="Times New Roman"/>
          <w:b/>
          <w:bCs/>
        </w:rPr>
      </w:pPr>
      <w:r w:rsidRPr="00A04CC7">
        <w:rPr>
          <w:rFonts w:ascii="Times New Roman" w:hAnsi="Times New Roman" w:cs="Times New Roman"/>
          <w:noProof/>
        </w:rPr>
        <w:drawing>
          <wp:inline distT="0" distB="0" distL="0" distR="0" wp14:anchorId="141DC099" wp14:editId="401A86B6">
            <wp:extent cx="9328785" cy="5990745"/>
            <wp:effectExtent l="0" t="0" r="571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3"/>
                    <a:stretch/>
                  </pic:blipFill>
                  <pic:spPr bwMode="auto">
                    <a:xfrm>
                      <a:off x="0" y="0"/>
                      <a:ext cx="9328785" cy="5990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F9B59C" w14:textId="3B61EDA3" w:rsidR="00BB33AB" w:rsidRDefault="00BB33AB" w:rsidP="00BB33AB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69B2E37F" w14:textId="763A3DD2" w:rsidR="00BB33AB" w:rsidRDefault="00BB33AB" w:rsidP="00BB33AB">
      <w:pPr>
        <w:spacing w:line="480" w:lineRule="auto"/>
        <w:rPr>
          <w:rFonts w:ascii="Times New Roman" w:hAnsi="Times New Roman" w:cs="Times New Roman"/>
        </w:rPr>
      </w:pPr>
    </w:p>
    <w:p w14:paraId="0ECE6FE8" w14:textId="39680148" w:rsidR="00BB33AB" w:rsidRPr="005365A6" w:rsidRDefault="00BB33AB" w:rsidP="00BB33AB">
      <w:pPr>
        <w:rPr>
          <w:rFonts w:ascii="Times New Roman" w:hAnsi="Times New Roman" w:cs="Times New Roman"/>
          <w:sz w:val="20"/>
          <w:szCs w:val="20"/>
        </w:rPr>
      </w:pPr>
      <w:r w:rsidRPr="005365A6">
        <w:rPr>
          <w:rFonts w:ascii="Times New Roman" w:hAnsi="Times New Roman" w:cs="Times New Roman"/>
          <w:sz w:val="20"/>
          <w:szCs w:val="20"/>
        </w:rPr>
        <w:lastRenderedPageBreak/>
        <w:t xml:space="preserve">BCT = </w:t>
      </w:r>
      <w:proofErr w:type="spellStart"/>
      <w:r w:rsidRPr="005365A6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5365A6">
        <w:rPr>
          <w:rFonts w:ascii="Times New Roman" w:hAnsi="Times New Roman" w:cs="Times New Roman"/>
          <w:sz w:val="20"/>
          <w:szCs w:val="20"/>
        </w:rPr>
        <w:t xml:space="preserve"> change technique. </w:t>
      </w:r>
    </w:p>
    <w:p w14:paraId="20A7D8EC" w14:textId="77777777" w:rsidR="00BB33AB" w:rsidRPr="005365A6" w:rsidRDefault="00BB33AB" w:rsidP="00BB33AB">
      <w:pPr>
        <w:rPr>
          <w:rStyle w:val="normaltextrun"/>
          <w:rFonts w:ascii="Times New Roman" w:hAnsi="Times New Roman" w:cs="Times New Roman"/>
          <w:sz w:val="20"/>
          <w:szCs w:val="20"/>
        </w:rPr>
      </w:pPr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 xml:space="preserve">Original source: Nelligan RK, Hinman RS, Atkins L, Bennell KL. A Short Message Service Intervention to Support Adherence to Home-Based Strengthening Exercise for People With Knee Osteoarthritis: Intervention Design Applying the Behavior Change Wheel; JMIR </w:t>
      </w:r>
      <w:proofErr w:type="spellStart"/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>Mhealth</w:t>
      </w:r>
      <w:proofErr w:type="spellEnd"/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>Uhealth</w:t>
      </w:r>
      <w:proofErr w:type="spellEnd"/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 xml:space="preserve"> 2019;7(10</w:t>
      </w:r>
      <w:proofErr w:type="gramStart"/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>):e</w:t>
      </w:r>
      <w:proofErr w:type="gramEnd"/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 xml:space="preserve">14619. URL: </w:t>
      </w:r>
      <w:hyperlink r:id="rId11" w:history="1">
        <w:r w:rsidRPr="005365A6">
          <w:rPr>
            <w:rStyle w:val="Hyperlink"/>
            <w:rFonts w:ascii="Times New Roman" w:hAnsi="Times New Roman" w:cs="Times New Roman"/>
            <w:bCs/>
            <w:sz w:val="20"/>
            <w:szCs w:val="20"/>
            <w:lang w:val="en-US"/>
          </w:rPr>
          <w:t>https://mhealth.jmir.org/2019/10/e14619</w:t>
        </w:r>
      </w:hyperlink>
      <w:r w:rsidRPr="005365A6">
        <w:rPr>
          <w:rStyle w:val="normaltextrun"/>
          <w:rFonts w:ascii="Times New Roman" w:hAnsi="Times New Roman" w:cs="Times New Roman"/>
          <w:bCs/>
          <w:sz w:val="20"/>
          <w:szCs w:val="20"/>
          <w:lang w:val="en-US"/>
        </w:rPr>
        <w:t xml:space="preserve">. Reproduced under the terms of Creative Commons Attribution 4.0 license. </w:t>
      </w:r>
    </w:p>
    <w:p w14:paraId="4B7A5E94" w14:textId="77777777" w:rsidR="00BB33AB" w:rsidRDefault="00BB33AB" w:rsidP="00667D2D">
      <w:pPr>
        <w:rPr>
          <w:rFonts w:ascii="Times New Roman" w:hAnsi="Times New Roman" w:cs="Times New Roman"/>
          <w:b/>
          <w:bCs/>
        </w:rPr>
      </w:pPr>
    </w:p>
    <w:sectPr w:rsidR="00BB33AB" w:rsidSect="00413D82">
      <w:pgSz w:w="16840" w:h="11900" w:orient="landscape"/>
      <w:pgMar w:top="851" w:right="1440" w:bottom="567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5CDC7A" w14:textId="77777777" w:rsidR="009E500D" w:rsidRDefault="009E500D">
      <w:r>
        <w:separator/>
      </w:r>
    </w:p>
  </w:endnote>
  <w:endnote w:type="continuationSeparator" w:id="0">
    <w:p w14:paraId="78987108" w14:textId="77777777" w:rsidR="009E500D" w:rsidRDefault="009E5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22F935" w14:textId="77777777" w:rsidR="009E500D" w:rsidRDefault="009E500D">
      <w:r>
        <w:separator/>
      </w:r>
    </w:p>
  </w:footnote>
  <w:footnote w:type="continuationSeparator" w:id="0">
    <w:p w14:paraId="22106A22" w14:textId="77777777" w:rsidR="009E500D" w:rsidRDefault="009E5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8758E"/>
    <w:multiLevelType w:val="hybridMultilevel"/>
    <w:tmpl w:val="57C0F1CA"/>
    <w:lvl w:ilvl="0" w:tplc="26F87D7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C2430"/>
    <w:multiLevelType w:val="hybridMultilevel"/>
    <w:tmpl w:val="09CC29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5A305D"/>
    <w:multiLevelType w:val="hybridMultilevel"/>
    <w:tmpl w:val="1E6EE9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FC0F56"/>
    <w:multiLevelType w:val="hybridMultilevel"/>
    <w:tmpl w:val="F9C6D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B2"/>
    <w:rsid w:val="000106CC"/>
    <w:rsid w:val="00072B8A"/>
    <w:rsid w:val="00085405"/>
    <w:rsid w:val="00091048"/>
    <w:rsid w:val="000A1F7E"/>
    <w:rsid w:val="000C0968"/>
    <w:rsid w:val="000F77A3"/>
    <w:rsid w:val="0011527E"/>
    <w:rsid w:val="00115F0D"/>
    <w:rsid w:val="00124237"/>
    <w:rsid w:val="001925FC"/>
    <w:rsid w:val="001F7E2C"/>
    <w:rsid w:val="00206ADA"/>
    <w:rsid w:val="002773A0"/>
    <w:rsid w:val="00294B49"/>
    <w:rsid w:val="002B5B3C"/>
    <w:rsid w:val="002B60A7"/>
    <w:rsid w:val="002D3723"/>
    <w:rsid w:val="002E6C9F"/>
    <w:rsid w:val="00304915"/>
    <w:rsid w:val="00307AC6"/>
    <w:rsid w:val="00317834"/>
    <w:rsid w:val="00322ED1"/>
    <w:rsid w:val="003443F9"/>
    <w:rsid w:val="0035568C"/>
    <w:rsid w:val="003A33DB"/>
    <w:rsid w:val="003C3250"/>
    <w:rsid w:val="003C3F4E"/>
    <w:rsid w:val="003D029B"/>
    <w:rsid w:val="003E3DEB"/>
    <w:rsid w:val="00413D82"/>
    <w:rsid w:val="0043461C"/>
    <w:rsid w:val="004550BB"/>
    <w:rsid w:val="00462FCA"/>
    <w:rsid w:val="00483741"/>
    <w:rsid w:val="004B32E0"/>
    <w:rsid w:val="004D520B"/>
    <w:rsid w:val="004D7B33"/>
    <w:rsid w:val="004E3000"/>
    <w:rsid w:val="00537C38"/>
    <w:rsid w:val="0055178A"/>
    <w:rsid w:val="00551C28"/>
    <w:rsid w:val="0058609B"/>
    <w:rsid w:val="00593234"/>
    <w:rsid w:val="00594BC6"/>
    <w:rsid w:val="005A09F4"/>
    <w:rsid w:val="005A3BA0"/>
    <w:rsid w:val="005C3B07"/>
    <w:rsid w:val="005D2F94"/>
    <w:rsid w:val="005E7582"/>
    <w:rsid w:val="00644200"/>
    <w:rsid w:val="00654B80"/>
    <w:rsid w:val="00661097"/>
    <w:rsid w:val="00663305"/>
    <w:rsid w:val="00667D2D"/>
    <w:rsid w:val="006872C9"/>
    <w:rsid w:val="00695C1F"/>
    <w:rsid w:val="006A24D8"/>
    <w:rsid w:val="0073070F"/>
    <w:rsid w:val="007703B6"/>
    <w:rsid w:val="00776124"/>
    <w:rsid w:val="00780975"/>
    <w:rsid w:val="007931F3"/>
    <w:rsid w:val="00797457"/>
    <w:rsid w:val="007B3A9A"/>
    <w:rsid w:val="007C19B4"/>
    <w:rsid w:val="007C1FFF"/>
    <w:rsid w:val="007E73B2"/>
    <w:rsid w:val="007F4C9C"/>
    <w:rsid w:val="00814216"/>
    <w:rsid w:val="00827209"/>
    <w:rsid w:val="008655AE"/>
    <w:rsid w:val="0088284D"/>
    <w:rsid w:val="008A59B1"/>
    <w:rsid w:val="008D1B85"/>
    <w:rsid w:val="008D300D"/>
    <w:rsid w:val="00913A10"/>
    <w:rsid w:val="009211C1"/>
    <w:rsid w:val="00983093"/>
    <w:rsid w:val="00984721"/>
    <w:rsid w:val="009A0217"/>
    <w:rsid w:val="009A7057"/>
    <w:rsid w:val="009B122A"/>
    <w:rsid w:val="009C4CDB"/>
    <w:rsid w:val="009D5AC6"/>
    <w:rsid w:val="009E0687"/>
    <w:rsid w:val="009E500D"/>
    <w:rsid w:val="009E513E"/>
    <w:rsid w:val="009E5F45"/>
    <w:rsid w:val="00A0451A"/>
    <w:rsid w:val="00A04A01"/>
    <w:rsid w:val="00A04CC7"/>
    <w:rsid w:val="00A13100"/>
    <w:rsid w:val="00A8220D"/>
    <w:rsid w:val="00AF517C"/>
    <w:rsid w:val="00B06922"/>
    <w:rsid w:val="00B152B8"/>
    <w:rsid w:val="00B3736E"/>
    <w:rsid w:val="00B92822"/>
    <w:rsid w:val="00BA3DC9"/>
    <w:rsid w:val="00BB138D"/>
    <w:rsid w:val="00BB2951"/>
    <w:rsid w:val="00BB33AB"/>
    <w:rsid w:val="00BD3D37"/>
    <w:rsid w:val="00BF3EF5"/>
    <w:rsid w:val="00C1449B"/>
    <w:rsid w:val="00C17256"/>
    <w:rsid w:val="00C17D7B"/>
    <w:rsid w:val="00C33F40"/>
    <w:rsid w:val="00C673A9"/>
    <w:rsid w:val="00C84D29"/>
    <w:rsid w:val="00C93517"/>
    <w:rsid w:val="00CA263B"/>
    <w:rsid w:val="00CE0F9C"/>
    <w:rsid w:val="00CE264E"/>
    <w:rsid w:val="00D07228"/>
    <w:rsid w:val="00D11A21"/>
    <w:rsid w:val="00D2056C"/>
    <w:rsid w:val="00D2611C"/>
    <w:rsid w:val="00D37A81"/>
    <w:rsid w:val="00D40166"/>
    <w:rsid w:val="00D97F58"/>
    <w:rsid w:val="00DA4BA4"/>
    <w:rsid w:val="00E56EAF"/>
    <w:rsid w:val="00E64DF1"/>
    <w:rsid w:val="00E94034"/>
    <w:rsid w:val="00E95415"/>
    <w:rsid w:val="00EA13E6"/>
    <w:rsid w:val="00EC2EA9"/>
    <w:rsid w:val="00ED0E58"/>
    <w:rsid w:val="00ED2928"/>
    <w:rsid w:val="00EF0037"/>
    <w:rsid w:val="00F058F7"/>
    <w:rsid w:val="00F10668"/>
    <w:rsid w:val="00F115C0"/>
    <w:rsid w:val="00F1423C"/>
    <w:rsid w:val="00F64116"/>
    <w:rsid w:val="00F74371"/>
    <w:rsid w:val="00F97002"/>
    <w:rsid w:val="00FA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93884"/>
  <w15:chartTrackingRefBased/>
  <w15:docId w15:val="{9C3BE215-C551-4A89-9DB3-CBBAE11F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B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E7582"/>
    <w:pPr>
      <w:keepNext/>
      <w:jc w:val="both"/>
      <w:outlineLvl w:val="0"/>
    </w:pPr>
    <w:rPr>
      <w:rFonts w:ascii="Arial" w:eastAsia="Times New Roman" w:hAnsi="Arial" w:cs="Times New Roman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5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E7582"/>
    <w:pPr>
      <w:keepNext/>
      <w:keepLines/>
      <w:spacing w:before="200"/>
      <w:outlineLvl w:val="2"/>
    </w:pPr>
    <w:rPr>
      <w:rFonts w:ascii="Cambria" w:eastAsia="Times New Roman" w:hAnsi="Cambria" w:cs="Times New Roman"/>
      <w:b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E7582"/>
    <w:pPr>
      <w:keepNext/>
      <w:jc w:val="both"/>
      <w:outlineLvl w:val="4"/>
    </w:pPr>
    <w:rPr>
      <w:rFonts w:ascii="Times" w:eastAsia="Times New Roman" w:hAnsi="Times" w:cs="Times New Roman"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E7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3B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E73B2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7E73B2"/>
  </w:style>
  <w:style w:type="paragraph" w:styleId="BalloonText">
    <w:name w:val="Balloon Text"/>
    <w:basedOn w:val="Normal"/>
    <w:link w:val="BalloonTextChar"/>
    <w:uiPriority w:val="99"/>
    <w:semiHidden/>
    <w:unhideWhenUsed/>
    <w:rsid w:val="007E73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3B2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C325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eop">
    <w:name w:val="eop"/>
    <w:basedOn w:val="DefaultParagraphFont"/>
    <w:rsid w:val="003C3250"/>
  </w:style>
  <w:style w:type="character" w:customStyle="1" w:styleId="spellingerror">
    <w:name w:val="spellingerror"/>
    <w:basedOn w:val="DefaultParagraphFont"/>
    <w:rsid w:val="003C3250"/>
  </w:style>
  <w:style w:type="character" w:customStyle="1" w:styleId="contextualspellingandgrammarerror">
    <w:name w:val="contextualspellingandgrammarerror"/>
    <w:basedOn w:val="DefaultParagraphFont"/>
    <w:rsid w:val="003C32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25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9"/>
    <w:rsid w:val="005E7582"/>
    <w:rPr>
      <w:rFonts w:ascii="Arial" w:eastAsia="Times New Roman" w:hAnsi="Arial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E758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5E7582"/>
    <w:rPr>
      <w:rFonts w:ascii="Cambria" w:eastAsia="Times New Roman" w:hAnsi="Cambria" w:cs="Times New Roman"/>
      <w:b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5E7582"/>
    <w:rPr>
      <w:rFonts w:ascii="Times" w:eastAsia="Times New Roman" w:hAnsi="Times" w:cs="Times New Roman"/>
      <w:sz w:val="20"/>
      <w:szCs w:val="20"/>
      <w:u w:val="single"/>
    </w:rPr>
  </w:style>
  <w:style w:type="paragraph" w:customStyle="1" w:styleId="THC11">
    <w:name w:val="THC 11"/>
    <w:basedOn w:val="Normal"/>
    <w:qFormat/>
    <w:rsid w:val="005E7582"/>
    <w:pPr>
      <w:jc w:val="center"/>
    </w:pPr>
    <w:rPr>
      <w:rFonts w:eastAsia="Times New Roman" w:cs="Times New Roman"/>
      <w:b/>
      <w:sz w:val="22"/>
      <w:szCs w:val="22"/>
      <w:lang w:eastAsia="ja-JP"/>
    </w:rPr>
  </w:style>
  <w:style w:type="paragraph" w:customStyle="1" w:styleId="CaptionFootnote">
    <w:name w:val="Caption Footnote"/>
    <w:qFormat/>
    <w:rsid w:val="005E7582"/>
    <w:pPr>
      <w:spacing w:before="120" w:after="240" w:line="280" w:lineRule="exact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TCellC11">
    <w:name w:val="TCellC 11"/>
    <w:basedOn w:val="Normal"/>
    <w:qFormat/>
    <w:rsid w:val="005E7582"/>
    <w:pPr>
      <w:jc w:val="center"/>
    </w:pPr>
    <w:rPr>
      <w:rFonts w:eastAsia="Times New Roman" w:cs="Times New Roman"/>
      <w:sz w:val="22"/>
      <w:szCs w:val="20"/>
      <w:lang w:eastAsia="ja-JP"/>
    </w:rPr>
  </w:style>
  <w:style w:type="paragraph" w:customStyle="1" w:styleId="CaptionTable">
    <w:name w:val="Caption Table"/>
    <w:qFormat/>
    <w:rsid w:val="005E7582"/>
    <w:pPr>
      <w:tabs>
        <w:tab w:val="left" w:pos="1361"/>
      </w:tabs>
      <w:spacing w:before="120" w:after="240" w:line="300" w:lineRule="exact"/>
      <w:ind w:left="1361" w:hanging="1361"/>
    </w:pPr>
    <w:rPr>
      <w:rFonts w:ascii="Times New Roman" w:eastAsia="Times New Roman" w:hAnsi="Times New Roman" w:cs="Times New Roman"/>
      <w:b/>
      <w:sz w:val="24"/>
      <w:szCs w:val="24"/>
      <w:lang w:eastAsia="ja-JP"/>
    </w:rPr>
  </w:style>
  <w:style w:type="paragraph" w:customStyle="1" w:styleId="TH11">
    <w:name w:val="TH 11"/>
    <w:qFormat/>
    <w:rsid w:val="005E7582"/>
    <w:pPr>
      <w:spacing w:after="0" w:line="240" w:lineRule="auto"/>
    </w:pPr>
    <w:rPr>
      <w:rFonts w:ascii="Times New Roman" w:eastAsia="Times New Roman" w:hAnsi="Times New Roman" w:cs="Times New Roman"/>
      <w:b/>
      <w:szCs w:val="24"/>
      <w:lang w:eastAsia="ja-JP"/>
    </w:rPr>
  </w:style>
  <w:style w:type="paragraph" w:customStyle="1" w:styleId="TCellIndent11">
    <w:name w:val="TCell Indent 11"/>
    <w:qFormat/>
    <w:rsid w:val="005E7582"/>
    <w:pPr>
      <w:spacing w:after="0" w:line="240" w:lineRule="auto"/>
      <w:ind w:left="284"/>
    </w:pPr>
    <w:rPr>
      <w:rFonts w:ascii="Times New Roman" w:eastAsia="Times New Roman" w:hAnsi="Times New Roman" w:cs="Times New Roman"/>
      <w:szCs w:val="20"/>
      <w:lang w:eastAsia="ja-JP"/>
    </w:rPr>
  </w:style>
  <w:style w:type="paragraph" w:customStyle="1" w:styleId="TCell11">
    <w:name w:val="TCell 11"/>
    <w:basedOn w:val="TCellC11"/>
    <w:qFormat/>
    <w:rsid w:val="005E7582"/>
    <w:pPr>
      <w:jc w:val="left"/>
    </w:pPr>
  </w:style>
  <w:style w:type="character" w:styleId="Emphasis">
    <w:name w:val="Emphasis"/>
    <w:basedOn w:val="DefaultParagraphFont"/>
    <w:uiPriority w:val="20"/>
    <w:qFormat/>
    <w:rsid w:val="005E7582"/>
    <w:rPr>
      <w:i/>
      <w:iCs/>
    </w:rPr>
  </w:style>
  <w:style w:type="paragraph" w:styleId="ListParagraph">
    <w:name w:val="List Paragraph"/>
    <w:basedOn w:val="Normal"/>
    <w:uiPriority w:val="34"/>
    <w:qFormat/>
    <w:rsid w:val="005E7582"/>
    <w:pPr>
      <w:ind w:left="720"/>
      <w:contextualSpacing/>
    </w:pPr>
    <w:rPr>
      <w:rFonts w:ascii="Calibri" w:eastAsia="Times New Roman" w:hAnsi="Calibri" w:cs="Times New Roman"/>
      <w:sz w:val="22"/>
      <w:szCs w:val="22"/>
      <w:lang w:eastAsia="ja-JP"/>
    </w:rPr>
  </w:style>
  <w:style w:type="character" w:customStyle="1" w:styleId="CommentTextChar1">
    <w:name w:val="Comment Text Char1"/>
    <w:uiPriority w:val="99"/>
    <w:locked/>
    <w:rsid w:val="005E7582"/>
    <w:rPr>
      <w:rFonts w:eastAsia="Times New Roman"/>
      <w:lang w:val="en-GB" w:eastAsia="x-none"/>
    </w:rPr>
  </w:style>
  <w:style w:type="table" w:styleId="TableGridLight">
    <w:name w:val="Grid Table Light"/>
    <w:basedOn w:val="TableNormal"/>
    <w:uiPriority w:val="40"/>
    <w:rsid w:val="005E758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rsid w:val="0073070F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3070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93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54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7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mhealth.jmir.org/2019/10/e14619" TargetMode="External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C55D1DEF7304887BCBD38D5C81F8F" ma:contentTypeVersion="13" ma:contentTypeDescription="Create a new document." ma:contentTypeScope="" ma:versionID="eed3e4ba38f6847b09c5e4594690be76">
  <xsd:schema xmlns:xsd="http://www.w3.org/2001/XMLSchema" xmlns:xs="http://www.w3.org/2001/XMLSchema" xmlns:p="http://schemas.microsoft.com/office/2006/metadata/properties" xmlns:ns3="96bed17c-f498-4707-b12a-aaf38ffc252e" xmlns:ns4="b8d4f493-1f15-40ec-a50c-fb334238712c" targetNamespace="http://schemas.microsoft.com/office/2006/metadata/properties" ma:root="true" ma:fieldsID="38b206cc08bb54744764b5ca7b518503" ns3:_="" ns4:_="">
    <xsd:import namespace="96bed17c-f498-4707-b12a-aaf38ffc252e"/>
    <xsd:import namespace="b8d4f493-1f15-40ec-a50c-fb33423871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ed17c-f498-4707-b12a-aaf38ffc25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4f493-1f15-40ec-a50c-fb3342387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EC08895-166C-43A8-BCB1-6B7E3FFCBE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bed17c-f498-4707-b12a-aaf38ffc252e"/>
    <ds:schemaRef ds:uri="b8d4f493-1f15-40ec-a50c-fb3342387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89DCD0-BF4E-4C47-B017-CDFCFED2F8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714E4D-9D31-4A17-BDC3-B3810354D02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2</Pages>
  <Words>84</Words>
  <Characters>532</Characters>
  <Application>Microsoft Office Word</Application>
  <DocSecurity>0</DocSecurity>
  <Lines>3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elligan</dc:creator>
  <cp:keywords/>
  <dc:description/>
  <cp:lastModifiedBy>Ben Metcalf</cp:lastModifiedBy>
  <cp:revision>107</cp:revision>
  <dcterms:created xsi:type="dcterms:W3CDTF">2020-04-14T07:44:00Z</dcterms:created>
  <dcterms:modified xsi:type="dcterms:W3CDTF">2020-09-15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C55D1DEF7304887BCBD38D5C81F8F</vt:lpwstr>
  </property>
</Properties>
</file>